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F5D58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b/>
          <w:bCs/>
          <w:i/>
          <w:iCs/>
          <w:sz w:val="32"/>
          <w:szCs w:val="32"/>
        </w:rPr>
        <w:t>Supplementary Material</w:t>
      </w:r>
    </w:p>
    <w:p w14:paraId="413CD26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textAlignment w:val="auto"/>
        <w:outlineLvl w:val="9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Results of u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nivariate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x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regression analy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s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0-day and 90-day mortaltiy.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9"/>
        <w:gridCol w:w="2351"/>
        <w:gridCol w:w="963"/>
        <w:gridCol w:w="2408"/>
        <w:gridCol w:w="963"/>
      </w:tblGrid>
      <w:tr w14:paraId="324FE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5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49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  <w:t>Variables</w:t>
            </w:r>
          </w:p>
        </w:tc>
        <w:tc>
          <w:tcPr>
            <w:tcW w:w="1504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439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30d-mortality</w:t>
            </w:r>
          </w:p>
        </w:tc>
        <w:tc>
          <w:tcPr>
            <w:tcW w:w="1530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61B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  <w:t>90d-mortality</w:t>
            </w:r>
          </w:p>
        </w:tc>
      </w:tr>
      <w:tr w14:paraId="16BCA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802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EDE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45A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0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395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84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9F11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C8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≥60 years, n (%)</w:t>
            </w:r>
          </w:p>
        </w:tc>
        <w:tc>
          <w:tcPr>
            <w:tcW w:w="10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 (1.15,1.59) 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B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E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(1.28,1.74) 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3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0C43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C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, n (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E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(0.77,1.0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6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7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(0.77,1.03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5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</w:tr>
      <w:tr w14:paraId="56361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3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6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(0.42,0.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E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A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 (0.39,0.6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B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C8D0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1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C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 (1.04,1.4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2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2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(1.2,1.6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6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A8AF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A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m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7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(0.31,1.0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C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6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 (0.27,0.93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4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04802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F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C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(1.06,1.4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8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6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 (1.11,1.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A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1548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B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P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1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(0.69,1.1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6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4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(0.77,1.23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3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1</w:t>
            </w:r>
          </w:p>
        </w:tc>
      </w:tr>
      <w:tr w14:paraId="6CB91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F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Nephrotic syndrome or CRF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E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(0.73,1.1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8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FFC00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0.95 (0.77,1.1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6084BD5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0.594</w:t>
            </w:r>
          </w:p>
        </w:tc>
      </w:tr>
      <w:tr w14:paraId="77DE5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5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B-65＞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9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(2.43,3.3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C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C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7 (2.56,3.4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4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9CB5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0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I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A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E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E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(1.02,1.0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2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1579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9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hite blood cell(×10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D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(1.03,1.0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A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F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(1.04,1.0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4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1A76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2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Neutrophil(×10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superscript"/>
                <w:lang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D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(1.06,1.0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3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B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(1.06,1.0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A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D777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A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(×109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E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(0.54,0.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8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D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 (0.56,0.7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5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B994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4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emoglobin(g/L)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0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25(0.9893,0.995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B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9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18(0.9889,0.994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D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80AC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F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(×109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A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47(0.9937,0.995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B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4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5 (0.9941,0.9959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F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0453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F9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lbumin(g/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E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(0.38,0.49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2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7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(0.42,0.53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A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E184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B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eastAsia="zh-CN"/>
              </w:rPr>
              <w:t>AS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highlight w:val="yellow"/>
                <w:shd w:val="clear" w:fill="FFFFFF"/>
                <w:lang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highlight w:val="yellow"/>
                <w:shd w:val="clear" w:fill="FFFFFF"/>
                <w:lang w:val="en-US" w:eastAsia="zh-CN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8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1.0018(1.0012,1.002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3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2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1.0018 (1.0012,1.002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3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</w:tr>
      <w:tr w14:paraId="23317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C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highlight w:val="yellow"/>
                <w:lang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highlight w:val="yellow"/>
                <w:shd w:val="clear" w:fill="FFFFFF"/>
                <w:lang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highlight w:val="yellow"/>
                <w:shd w:val="clear" w:fill="FFFFFF"/>
                <w:lang w:val="en-US" w:eastAsia="zh-CN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C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1.0034(1.0017,1.005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7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F5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1.0032 (1.0015,1.004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C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</w:tr>
      <w:tr w14:paraId="71C10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9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7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1.05 (1.04,1.0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7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F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1.05 (1.04,1.0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5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</w:tr>
      <w:tr w14:paraId="6CD41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0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Serum creatinine (mmol/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F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1.0016 (1.001,1.0022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D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6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1.0013(1.0007,1.0019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8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&lt; 0.001</w:t>
            </w:r>
          </w:p>
        </w:tc>
      </w:tr>
      <w:tr w14:paraId="6B47F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E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shd w:val="clear" w:fill="FFFFFF"/>
                <w:lang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kern w:val="2"/>
                <w:sz w:val="22"/>
                <w:szCs w:val="22"/>
                <w:shd w:val="clear" w:fill="FFFFFF"/>
                <w:lang w:val="en-US" w:eastAsia="zh-CN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C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9 (1.0007,1.00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1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F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9 (1.0008,1.00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5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80A0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3F0F69"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ES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mm/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2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38(1.0015,1.006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4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F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63(1.0042,1.008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2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DF66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2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alcitonin (ng/mL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7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76(1.0044,1.010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E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47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77(1.0046,1.010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4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286E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4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R(z-score) (dL/g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7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4~1.5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6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4~1.5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7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81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0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  <w:t>Persistent lymphocytopeni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5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8 (2.86,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6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E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9 (2.65,3.6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7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6A01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E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xygenation index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B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6(0.9897,0.991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5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9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1 (0.9893,0.9909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F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3DDC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A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athogenic positive rat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6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(1.07,1.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E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 (1.16,1.8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2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55EA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F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mulative methylprednisolone dosages (g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9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8,1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9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1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(0.98,0.99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7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7E2B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2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geninhal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3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 (2.44,3.9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0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C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 (2.92,4.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2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CF2A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0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5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3 (9.04,13.4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A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1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77 (11.31,16.77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8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5A2A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6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ub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1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4 (4.28,5.9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D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8 (5.27,7.24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6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9A4C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F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CU admission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F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5 (6.68,9.95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D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C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9 (8.21,12.1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8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3A8E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D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A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 (1.81,3.03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E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5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6 (2.11,3.3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9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0060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A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active drug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2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6 (8.4,11.58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F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2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64 (10,13.56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E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7039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1CD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VH</w:t>
            </w:r>
          </w:p>
        </w:tc>
        <w:tc>
          <w:tcPr>
            <w:tcW w:w="10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8E4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4 (4.89,6.96) 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0D7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0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836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3 (5.19,7.24) 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019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4D5405EE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5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0" w:line="360" w:lineRule="auto"/>
        <w:ind w:leftChars="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eastAsia="zh-CN"/>
        </w:rPr>
        <w:t>Note:</w:t>
      </w:r>
      <w:r>
        <w:rPr>
          <w:rFonts w:hint="default"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 xml:space="preserve">Data are presented as </w:t>
      </w:r>
      <w:r>
        <w:rPr>
          <w:rFonts w:hint="eastAsia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Rs and 95% C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1B1B1B"/>
          <w:spacing w:val="0"/>
          <w:sz w:val="20"/>
          <w:szCs w:val="20"/>
          <w:shd w:val="clear" w:fill="FFFFFF"/>
          <w:lang w:val="en-US" w:eastAsia="zh-CN"/>
        </w:rPr>
        <w:t>.</w:t>
      </w:r>
    </w:p>
    <w:p w14:paraId="696FB526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5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leftChars="0"/>
        <w:jc w:val="both"/>
        <w:textAlignment w:val="auto"/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H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azard ratio;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confidence interval;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COP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hronic obstructive pulmonary dise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IL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nterstitial lung diseases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CT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connective tissue dise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IIP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idiopathic interstitial pneumonia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matono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</w:t>
      </w:r>
      <w:r>
        <w:rPr>
          <w:rFonts w:hint="eastAsia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nemia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sz w:val="20"/>
          <w:szCs w:val="20"/>
        </w:rPr>
        <w:t>eukemia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sz w:val="20"/>
          <w:szCs w:val="20"/>
        </w:rPr>
        <w:t>ymphoma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>onemarrow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0"/>
          <w:szCs w:val="20"/>
        </w:rPr>
        <w:t>ransplant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URB-6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:confusion, urea nitrogen, respiratory rate, blood pressure, age≥65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years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PSI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eumonia severity i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DH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actate dehydrogen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UN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ood ure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itrogen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Style w:val="23"/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ESR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Style w:val="23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erythrocyte sedimentation rat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ICU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intensive care unit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ECMO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extracorporeal membrane oxygen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CVVH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continuous venovenous hemofiltr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PAR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eutrophil percentage-to-albumin ratio</w:t>
      </w:r>
      <w:r>
        <w:rPr>
          <w:rFonts w:hint="eastAsia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 w14:paraId="599A8E78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5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D5FA66B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59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leftChars="0"/>
        <w:jc w:val="both"/>
        <w:textAlignment w:val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7165975" cy="3901440"/>
            <wp:effectExtent l="0" t="0" r="12065" b="0"/>
            <wp:docPr id="2" name="图片 2" descr="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165975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3FF3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left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/>
          <w:b/>
          <w:sz w:val="20"/>
          <w:szCs w:val="20"/>
        </w:rPr>
        <w:t>Supplementary</w:t>
      </w:r>
      <w:r>
        <w:rPr>
          <w:rFonts w:hint="eastAsia" w:eastAsia="宋体" w:cs="Times New Roman"/>
          <w:b/>
          <w:sz w:val="20"/>
          <w:szCs w:val="20"/>
          <w:lang w:val="en-US" w:eastAsia="zh-CN"/>
        </w:rPr>
        <w:t xml:space="preserve"> f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gure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ssociation of neutrophil percentage-to-albumin ratio (NPAR) with 30-day(A) and 90-day mortality(B)(the highest and lowest 0.5% was trimmed for each NPAR measure).Adjusted confounders included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, gender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 CUB-65, PSI, COPD, 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ersistent lymphocytopenia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ntubation, ICU admission, mechanical ventilation, and the use of v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oactive drugs.</w:t>
      </w:r>
    </w:p>
    <w:p w14:paraId="047004A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720" w:right="720" w:bottom="720" w:left="720" w:header="720" w:footer="720" w:gutter="0"/>
          <w:cols w:space="0" w:num="1"/>
          <w:titlePg/>
          <w:rtlGutter w:val="0"/>
          <w:docGrid w:linePitch="360" w:charSpace="0"/>
        </w:sect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PAR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eutrophil percentage-to-albumin ratio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URB-65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onfusion, urea nitrogen, respiratory rate, blood pressure, age≥65 years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PSI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eumonia severity i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COP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hronic obstructive pulmonary disease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ICU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intensive care unit</w:t>
      </w:r>
      <w:r>
        <w:rPr>
          <w:rFonts w:hint="eastAsia" w:eastAsia="宋体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 w14:paraId="447E32F6">
      <w:pPr>
        <w:pStyle w:val="8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able</w:t>
      </w:r>
      <w:r>
        <w:rPr>
          <w:rFonts w:hint="eastAsia" w:eastAsia="宋体" w:cs="Times New Roman"/>
          <w:b/>
          <w:bCs/>
          <w:sz w:val="20"/>
          <w:szCs w:val="20"/>
          <w:lang w:val="en-US" w:eastAsia="zh-CN"/>
        </w:rPr>
        <w:t>2.</w:t>
      </w:r>
      <w:r>
        <w:rPr>
          <w:rFonts w:hint="eastAsia"/>
          <w:sz w:val="20"/>
          <w:szCs w:val="20"/>
          <w:lang w:eastAsia="zh-CN"/>
        </w:rPr>
        <w:t xml:space="preserve">  </w:t>
      </w:r>
      <w:r>
        <w:rPr>
          <w:rFonts w:hint="eastAsia"/>
          <w:b w:val="0"/>
          <w:bCs w:val="0"/>
          <w:sz w:val="20"/>
          <w:szCs w:val="20"/>
          <w:lang w:eastAsia="zh-CN"/>
        </w:rPr>
        <w:t xml:space="preserve">Sensitivity analysis of the NPAR on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30-day 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and 90-day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ortality </w:t>
      </w:r>
      <w:r>
        <w:rPr>
          <w:rFonts w:hint="eastAsia"/>
          <w:b w:val="0"/>
          <w:bCs w:val="0"/>
          <w:sz w:val="20"/>
          <w:szCs w:val="20"/>
          <w:lang w:eastAsia="zh-CN"/>
        </w:rPr>
        <w:t xml:space="preserve"> in patients without chronic renal failure, liver failure, cirrhosis, nephrotic syndrome, congestive heart disease, 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 xml:space="preserve">or </w:t>
      </w:r>
      <w:r>
        <w:rPr>
          <w:rFonts w:hint="eastAsia"/>
          <w:b w:val="0"/>
          <w:bCs w:val="0"/>
          <w:sz w:val="20"/>
          <w:szCs w:val="20"/>
          <w:lang w:eastAsia="zh-CN"/>
        </w:rPr>
        <w:t>tumor (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n</w:t>
      </w:r>
      <w:r>
        <w:rPr>
          <w:rFonts w:hint="eastAsia"/>
          <w:b w:val="0"/>
          <w:bCs w:val="0"/>
          <w:sz w:val="20"/>
          <w:szCs w:val="20"/>
          <w:lang w:eastAsia="zh-CN"/>
        </w:rPr>
        <w:t>=437)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20"/>
        <w:tblpPr w:leftFromText="180" w:rightFromText="180" w:vertAnchor="text" w:horzAnchor="page" w:tblpXSpec="center" w:tblpY="290"/>
        <w:tblOverlap w:val="never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747"/>
        <w:gridCol w:w="988"/>
        <w:gridCol w:w="237"/>
        <w:gridCol w:w="1806"/>
        <w:gridCol w:w="991"/>
        <w:gridCol w:w="237"/>
        <w:gridCol w:w="1806"/>
        <w:gridCol w:w="991"/>
        <w:gridCol w:w="237"/>
        <w:gridCol w:w="1748"/>
        <w:gridCol w:w="997"/>
      </w:tblGrid>
      <w:tr w14:paraId="43377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68" w:type="pct"/>
            <w:vMerge w:val="restart"/>
            <w:shd w:val="clear" w:color="auto" w:fill="auto"/>
            <w:noWrap/>
            <w:vAlign w:val="center"/>
          </w:tcPr>
          <w:p w14:paraId="70215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936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B01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adjusted Model</w:t>
            </w:r>
          </w:p>
        </w:tc>
        <w:tc>
          <w:tcPr>
            <w:tcW w:w="81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4B5BC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7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2537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  <w:tc>
          <w:tcPr>
            <w:tcW w:w="81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00346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57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59C5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Ⅱ</w:t>
            </w:r>
          </w:p>
        </w:tc>
        <w:tc>
          <w:tcPr>
            <w:tcW w:w="81" w:type="pc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E475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36" w:type="pct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D8D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Ⅲ</w:t>
            </w:r>
          </w:p>
        </w:tc>
      </w:tr>
      <w:tr w14:paraId="262E8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968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0C2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E572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030D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8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EEE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3812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E041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8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842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E1E0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DE9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8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9CE7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7745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3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A115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324718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5000" w:type="pct"/>
            <w:gridSpan w:val="12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7F37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30-day mortality </w:t>
            </w:r>
          </w:p>
        </w:tc>
      </w:tr>
      <w:tr w14:paraId="1A4B5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AF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R(Per SD increm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>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E1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77~2.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0D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F2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8A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77~2.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B2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C8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AB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43~1.7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30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C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6B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(1.33~1.6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D8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703E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FD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PAR tertile  </w:t>
            </w:r>
          </w:p>
        </w:tc>
        <w:tc>
          <w:tcPr>
            <w:tcW w:w="4031" w:type="pct"/>
            <w:gridSpan w:val="11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C2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4AD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CE2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（&lt;0.218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39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9E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E5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C3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60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38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67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5A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21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B1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F1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AD82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58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（≥0.218, &lt;0.27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4C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 (2.09~3.7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2B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97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F8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07~3.72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E2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4C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90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33~2.44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38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B5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76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1.57~2.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AA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266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83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（≥0.275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19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(5.22~8.9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E5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A6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CD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 (5.15~8.8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5B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80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14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(2.63~4.73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D2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F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42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(2.53~4.6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7B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B060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8F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C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77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A9F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30A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AE70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B7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C6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B0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9A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77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D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C274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00" w:type="pct"/>
            <w:gridSpan w:val="1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5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90-day mortality </w:t>
            </w:r>
          </w:p>
        </w:tc>
      </w:tr>
      <w:tr w14:paraId="4BAA1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D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R(Per SD incremen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>)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F9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1.75~2.0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CC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51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DC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(1.74~2.04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F0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5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64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43~1.7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21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2D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BF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(1.31~1.6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DD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0019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01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PAR tertile   </w:t>
            </w:r>
          </w:p>
        </w:tc>
        <w:tc>
          <w:tcPr>
            <w:tcW w:w="4031" w:type="pct"/>
            <w:gridSpan w:val="11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D3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655B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38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（&lt;0.218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9D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26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D8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C3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82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91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E1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E0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14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FD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C4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27EC7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F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（≥0.218, &lt;0.27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6B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(2.06~3.5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6B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DD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62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(2.02~3.4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AB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DF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3A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37~2.3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BD2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31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26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(1.62~2.83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711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5D15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72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（≥0.275）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65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(4.78~7.8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90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AD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EA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(4.65~7.6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4C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D1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850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 (2.43~4.1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0C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67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B4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(2.27~4.0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CF4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1F3B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A8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91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EF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5E5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6F3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57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72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Lines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66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A1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AC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E5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64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633A3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24BC58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703F4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ata are presented as HRs and 95%Cls. </w:t>
      </w:r>
    </w:p>
    <w:p w14:paraId="0C52944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Non-adjusted model: none. </w:t>
      </w:r>
    </w:p>
    <w:p w14:paraId="4E98404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odel I: adjusted for age and gender. </w:t>
      </w:r>
    </w:p>
    <w:p w14:paraId="1BC5C3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odel II: adjusted for Model II, plus CURB-65, PSI, COPD, and persistent lymphocytopenia. </w:t>
      </w:r>
    </w:p>
    <w:p w14:paraId="49A85D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odel III: Adjusted for Model III, plus intubation, ICU admission, mechanical ventilation, and vasoactive drugs. </w:t>
      </w:r>
    </w:p>
    <w:p w14:paraId="30CD6F0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NPA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R, neutrophil percentage-to-albumin ratio; HR, hazard ratio; CI, confidence interval; T, Tertile; HR, hazard ratio; CI, confidence interval; Ref, reference; CURB-65: confusion, urea nitrogen, respiratory rate, blood pressure, age≥65 years; PSI, pneumonia severity index; COPD, chronic obstructive pulmonary disease; ICU, intensive care unit. </w:t>
      </w:r>
    </w:p>
    <w:sectPr>
      <w:pgSz w:w="15840" w:h="12240" w:orient="landscape"/>
      <w:pgMar w:top="720" w:right="720" w:bottom="720" w:left="720" w:header="0" w:footer="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57.2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B91C5A"/>
    <w:rsid w:val="0F1C3AFD"/>
    <w:rsid w:val="10E909A0"/>
    <w:rsid w:val="18402039"/>
    <w:rsid w:val="22482F0D"/>
    <w:rsid w:val="29936A0F"/>
    <w:rsid w:val="30BF445C"/>
    <w:rsid w:val="384C6E5B"/>
    <w:rsid w:val="3EA52C61"/>
    <w:rsid w:val="43615785"/>
    <w:rsid w:val="45154A79"/>
    <w:rsid w:val="51BF5ACB"/>
    <w:rsid w:val="52BB6DB4"/>
    <w:rsid w:val="57AC32E8"/>
    <w:rsid w:val="59F82547"/>
    <w:rsid w:val="5D8205DF"/>
    <w:rsid w:val="61444A27"/>
    <w:rsid w:val="61DF2510"/>
    <w:rsid w:val="643D4406"/>
    <w:rsid w:val="6A8626C8"/>
    <w:rsid w:val="77A22AD1"/>
    <w:rsid w:val="7B821819"/>
    <w:rsid w:val="7F83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60</Words>
  <Characters>4411</Characters>
  <Lines>6</Lines>
  <Paragraphs>1</Paragraphs>
  <TotalTime>0</TotalTime>
  <ScaleCrop>false</ScaleCrop>
  <LinksUpToDate>false</LinksUpToDate>
  <CharactersWithSpaces>485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en</cp:lastModifiedBy>
  <cp:lastPrinted>2013-10-03T12:51:00Z</cp:lastPrinted>
  <dcterms:modified xsi:type="dcterms:W3CDTF">2025-09-29T10:4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A1Y2I1NjNhZTQyOWFmZTlhMzE3MTRlZmQ4NTAyYzQiLCJ1c2VySWQiOiI1ODE2MTI0MTc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674A2FCC131423AB1D6798DCF0F76A2_12</vt:lpwstr>
  </property>
</Properties>
</file>